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2AB71" w14:textId="77777777" w:rsidR="00B61903" w:rsidRDefault="00B61903"/>
    <w:p w14:paraId="4E180FC0" w14:textId="77777777" w:rsidR="006C3FD7" w:rsidRDefault="006C3FD7"/>
    <w:p w14:paraId="2CAF555C" w14:textId="7F51317F" w:rsidR="007D3B20" w:rsidRPr="005C5954" w:rsidRDefault="007D3B20" w:rsidP="007D3B20">
      <w:pPr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5C5954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 xml:space="preserve">Table </w:t>
      </w:r>
      <w:r w:rsidR="005C5954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S</w:t>
      </w:r>
      <w:bookmarkStart w:id="0" w:name="_GoBack"/>
      <w:bookmarkEnd w:id="0"/>
      <w:r w:rsidR="00602638" w:rsidRPr="005C5954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1</w:t>
      </w:r>
      <w:r w:rsidRPr="005C5954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:</w:t>
      </w:r>
      <w:r w:rsidRPr="005C5954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Media composition per liter.</w:t>
      </w:r>
    </w:p>
    <w:p w14:paraId="0C2122C7" w14:textId="06EC2760" w:rsidR="006C3FD7" w:rsidRPr="005C5954" w:rsidRDefault="006C3FD7" w:rsidP="006C3FD7">
      <w:pPr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0"/>
        <w:gridCol w:w="1200"/>
        <w:gridCol w:w="1200"/>
        <w:gridCol w:w="1200"/>
        <w:gridCol w:w="1200"/>
        <w:gridCol w:w="1200"/>
        <w:gridCol w:w="1200"/>
      </w:tblGrid>
      <w:tr w:rsidR="006C3FD7" w:rsidRPr="005C5954" w14:paraId="0CCE04A1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FE097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7F8D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Basal medium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13C6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CI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7D48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Coc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EC7A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elec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FA8F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I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0B8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Rooting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6C3FD7" w:rsidRPr="005C5954" w14:paraId="114D19FC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945740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S  (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chefa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, M02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4060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7CA8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084C9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30FA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B499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2DEE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4.4 g </w:t>
            </w:r>
          </w:p>
        </w:tc>
      </w:tr>
      <w:tr w:rsidR="006C3FD7" w:rsidRPr="005C5954" w14:paraId="1D9D065D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A8D85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Sucrose (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chefa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, S08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144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30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16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30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BC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30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CFA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30 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8B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7EC" w14:textId="4351F42C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0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g </w:t>
            </w:r>
          </w:p>
        </w:tc>
      </w:tr>
      <w:tr w:rsidR="006C3FD7" w:rsidRPr="005C5954" w14:paraId="203B9ACF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09E68B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altose (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chefa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, M0811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E2449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2CA6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CA37F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9083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1C1D7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0 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313CF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4F6B6FC5" w14:textId="77777777" w:rsidTr="006C3FD7">
        <w:trPr>
          <w:trHeight w:val="35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A9ED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uSO</w:t>
            </w: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4</w:t>
            </w: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.5H</w:t>
            </w:r>
            <w:r w:rsidRPr="005C5954">
              <w:rPr>
                <w:rFonts w:ascii="Calibri (Corps)" w:eastAsia="Times New Roman" w:hAnsi="Calibri (Corps)" w:cs="Calibri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O (Sigma, C3036, 0.6 m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1D0" w14:textId="266D7880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4CC" w14:textId="376D5558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6F4" w14:textId="79D4AA41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766" w14:textId="511DD080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25D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56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24B671CB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ABC7FC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Phytagel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Sigma P81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3EC35" w14:textId="50B47EB2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9890B" w14:textId="786FF346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B3208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B17E1" w14:textId="7FD4A539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FC458" w14:textId="2D2A1AC6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C20E2" w14:textId="3A111872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</w:t>
            </w:r>
          </w:p>
        </w:tc>
      </w:tr>
      <w:tr w:rsidR="006C3FD7" w:rsidRPr="005C5954" w14:paraId="642C8521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3D9C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,4 D (Sigma, D7299, 2.5 mg/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3A6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5143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FC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5D7" w14:textId="1BD37D09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426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AD84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5D462631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FC3D93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Kinetin (Sigma, K0905, 0.4mg/ml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2EA2C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E758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0545A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0C80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68B64" w14:textId="071AE0AE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E1C73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00109E69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16E7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fr-FR"/>
              </w:rPr>
              <w:t xml:space="preserve">IBA (Sigma, I5386, 5 mg/ml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00E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7C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6BD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F9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A99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2DC5" w14:textId="3CE3ACCC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</w:tr>
      <w:tr w:rsidR="006C3FD7" w:rsidRPr="005C5954" w14:paraId="4B87EDFD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99CC55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  <w:t>Acetosyringone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  <w:t xml:space="preserve"> (Sigma, D134406, 40 mg/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  <w:t>mL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09678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96CED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4A6F9" w14:textId="6E947A1E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6875B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39349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64091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7C621583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F1BB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Hygromycin (Sigma, H3274, 40 m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F3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7103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41F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56C5" w14:textId="1B70898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0A2" w14:textId="0B383A22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A21E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6C3FD7" w:rsidRPr="005C5954" w14:paraId="6BCB1022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E040C5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Carbenicillin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chefa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, C0109, 250m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19AEA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0B23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1AC18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3CC77" w14:textId="4758CFEB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7D078" w14:textId="1BC2620C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539E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5968CABD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6D18C" w14:textId="77777777" w:rsidR="006C3FD7" w:rsidRPr="005C5954" w:rsidRDefault="006C3FD7" w:rsidP="006C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Cefotaxim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Duchefa</w:t>
            </w:r>
            <w:proofErr w:type="spellEnd"/>
            <w:r w:rsidRPr="005C595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, C0111, 200 m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E8F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FDEF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820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065A" w14:textId="352D35FA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fr-FR"/>
              </w:rPr>
              <w:t>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C2F" w14:textId="227C75DD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00</w:t>
            </w:r>
            <w:r w:rsidR="007D3B20"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5C5954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fr-FR"/>
              </w:rPr>
              <w:t></w:t>
            </w: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AEB2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5C595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C3FD7" w:rsidRPr="005C5954" w14:paraId="44C1B724" w14:textId="77777777" w:rsidTr="006C3FD7">
        <w:trPr>
          <w:trHeight w:val="31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99F7" w14:textId="77777777" w:rsidR="006C3FD7" w:rsidRPr="005C5954" w:rsidRDefault="006C3FD7" w:rsidP="006C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262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8A5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320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CA8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E31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A61" w14:textId="77777777" w:rsidR="006C3FD7" w:rsidRPr="005C5954" w:rsidRDefault="006C3FD7" w:rsidP="006C3F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F3B1DEA" w14:textId="3BEC76E0" w:rsidR="006C3FD7" w:rsidRPr="007D3B20" w:rsidRDefault="006C3FD7" w:rsidP="006C3FD7">
      <w:pPr>
        <w:rPr>
          <w:sz w:val="20"/>
          <w:szCs w:val="20"/>
          <w:lang w:val="en-US"/>
        </w:rPr>
      </w:pPr>
      <w:r w:rsidRPr="005C5954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The pH was adjusted at 5</w:t>
      </w:r>
      <w:r w:rsidR="007D3B20" w:rsidRPr="005C5954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.</w:t>
      </w:r>
      <w:r w:rsidRPr="005C5954">
        <w:rPr>
          <w:rFonts w:ascii="Calibri" w:eastAsia="Times New Roman" w:hAnsi="Calibri" w:cs="Calibri"/>
          <w:color w:val="000000"/>
          <w:sz w:val="20"/>
          <w:szCs w:val="20"/>
          <w:lang w:val="en-US" w:eastAsia="fr-FR"/>
        </w:rPr>
        <w:t>7 before steam sterilization. Phytohormones and antibiotics were filtered-sterilized and added after sterilization.</w:t>
      </w:r>
    </w:p>
    <w:sectPr w:rsidR="006C3FD7" w:rsidRPr="007D3B20" w:rsidSect="005C59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FD7"/>
    <w:rsid w:val="005C5954"/>
    <w:rsid w:val="00602638"/>
    <w:rsid w:val="006C3FD7"/>
    <w:rsid w:val="007D3B20"/>
    <w:rsid w:val="00B6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4C564"/>
  <w15:chartTrackingRefBased/>
  <w15:docId w15:val="{36F3E879-CF8E-492A-B7C6-47BB77E5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7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ya Bouchabke</dc:creator>
  <cp:keywords/>
  <dc:description/>
  <cp:lastModifiedBy>Sangeetha Nanda Gopal</cp:lastModifiedBy>
  <cp:revision>4</cp:revision>
  <dcterms:created xsi:type="dcterms:W3CDTF">2022-12-19T13:23:00Z</dcterms:created>
  <dcterms:modified xsi:type="dcterms:W3CDTF">2023-03-15T09:59:00Z</dcterms:modified>
</cp:coreProperties>
</file>